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2: Circulating cytokine levels in swine subjected to experimental Surgery and Surgery with Thoracotomy. </w:t>
      </w:r>
      <w:r>
        <w:rPr/>
        <w:t xml:space="preserve">See </w:t>
      </w:r>
      <w:r>
        <w:rPr>
          <w:i/>
        </w:rPr>
        <w:t>Materials and Methods</w:t>
      </w:r>
      <w:r>
        <w:rPr/>
        <w:t xml:space="preserve"> for details. n= number of animals/condition.</w:t>
      </w:r>
    </w:p>
    <w:tbl>
      <w:tblPr>
        <w:tblW w:w="99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01"/>
        <w:gridCol w:w="1959"/>
        <w:gridCol w:w="1080"/>
        <w:gridCol w:w="1080"/>
        <w:gridCol w:w="1401"/>
        <w:gridCol w:w="1959"/>
      </w:tblGrid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3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TNF-α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3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IL-10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urgery only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urgery +Thoracotom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urgery only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>Surgery +Thoracotomy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Time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=3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=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Time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=3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=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 ± 7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 ± 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 ± 7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 ± 6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 ±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 ± 6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± 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 ± 7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 ± 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 ± 5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 ± 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 ± 22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 ±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 ± 4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 ± 18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 ± 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 ± 7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 ± 20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 ± 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 ± 4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± 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 ± 22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 ±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 ± 13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 ± 11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 ± 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 ± 16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1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 ± 13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 ±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1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 ± 8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 ± 18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 ± 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 ± 5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7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 ± 15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 ± 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7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 ± 2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 ±12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 ±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 ±9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30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 ±17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              </w:t>
            </w: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30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 ±2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              </w:t>
            </w: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33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IL-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3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NO</w:t>
            </w: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-</w:t>
            </w:r>
            <w:r>
              <w:rPr>
                <w:b/>
                <w:bCs/>
                <w:color w:val="000000"/>
                <w:szCs w:val="24"/>
              </w:rPr>
              <w:t>/ NO</w:t>
            </w: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urgery only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urgery +Thoracotom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urgery only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urgery +Thoracotomy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Time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=3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=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Time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=3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=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 ± 9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 ± 2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 ± 13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 ± 1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 ± 13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 ± 1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 ± 17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 ± 1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 ± 9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 ± 1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 ± 16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 ± 2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 ± 12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 ± 1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± 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 ± 12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 ± 2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1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 ± 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1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 ± 12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 ± 2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± 0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 ± 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 ± 11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 ± 2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7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 ± 2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 ± 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7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 ± 12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 ± 2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± 1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 ± 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 ± 12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 ±2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30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 ± 5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              </w:t>
            </w: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30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 ± 10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             </w:t>
            </w:r>
            <w:r>
              <w:rPr>
                <w:color w:val="000000"/>
                <w:sz w:val="22"/>
                <w:szCs w:val="22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1T13:22:00Z</dcterms:created>
  <dc:creator>Yoram Vodovotz</dc:creator>
  <dc:description/>
  <cp:keywords/>
  <dc:language>en-US</dc:language>
  <cp:lastModifiedBy>Yoram Vodovotz</cp:lastModifiedBy>
  <dcterms:modified xsi:type="dcterms:W3CDTF">2009-10-21T13:28:00Z</dcterms:modified>
  <cp:revision>2</cp:revision>
  <dc:subject/>
  <dc:title>Table S2: Circulating cytokine levels in swine subjected to experimental Surgery and Surgery with Thoracotomy (see Materials and Methods for details)</dc:title>
</cp:coreProperties>
</file>